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1</w:t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64"/>
        <w:gridCol w:w="704"/>
        <w:gridCol w:w="1538"/>
        <w:gridCol w:w="1541"/>
        <w:gridCol w:w="1542"/>
        <w:gridCol w:w="1553"/>
      </w:tblGrid>
      <w:tr w:rsidR="002A14AD" w:rsidTr="00F5100F">
        <w:tc>
          <w:tcPr>
            <w:tcW w:w="2405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711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m sq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an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s</w:t>
            </w: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 value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(&gt; F)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.0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7.9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34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ror (main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3.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9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.6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3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18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1507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9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37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7083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1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183585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A14AD" w:rsidRDefault="002A14AD" w:rsidP="002A14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2</w:t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63"/>
        <w:gridCol w:w="704"/>
        <w:gridCol w:w="1539"/>
        <w:gridCol w:w="1541"/>
        <w:gridCol w:w="1542"/>
        <w:gridCol w:w="1553"/>
      </w:tblGrid>
      <w:tr w:rsidR="002A14AD" w:rsidTr="00F5100F">
        <w:tc>
          <w:tcPr>
            <w:tcW w:w="2405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711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m sq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 value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(&gt; F)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0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08.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3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73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ror (main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426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6.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82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8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97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7127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10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10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396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44e-07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6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00877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 (split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98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A14AD" w:rsidRDefault="002A14AD" w:rsidP="002A14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3</w:t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61"/>
        <w:gridCol w:w="703"/>
        <w:gridCol w:w="1540"/>
        <w:gridCol w:w="1540"/>
        <w:gridCol w:w="1549"/>
        <w:gridCol w:w="1549"/>
      </w:tblGrid>
      <w:tr w:rsidR="002A14AD" w:rsidTr="00F5100F">
        <w:tc>
          <w:tcPr>
            <w:tcW w:w="2405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711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m sq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 value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(&gt; F)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974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974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7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01e-05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ror (main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125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66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34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34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.025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36e-15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069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04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1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76e-06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35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66e-06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66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33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22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482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63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63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14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666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5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2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27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335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13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6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9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4674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3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3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2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81672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6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6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82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5225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2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1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8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28517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6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3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64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802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34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34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17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566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42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1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5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1503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es : 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11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5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4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65172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4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7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06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97410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 (split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71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2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A14AD" w:rsidRDefault="002A14AD" w:rsidP="002A14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4</w:t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65"/>
        <w:gridCol w:w="704"/>
        <w:gridCol w:w="1541"/>
        <w:gridCol w:w="1541"/>
        <w:gridCol w:w="1542"/>
        <w:gridCol w:w="1549"/>
      </w:tblGrid>
      <w:tr w:rsidR="002A14AD" w:rsidTr="00F5100F">
        <w:tc>
          <w:tcPr>
            <w:tcW w:w="2405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711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m sq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 value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&gt; F)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39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39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51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955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ror (main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49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96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4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3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652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7.2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8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9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326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46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46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6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2354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0.7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.36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098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92e-06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4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3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652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.06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.02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926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88e-05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4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0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6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5480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3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32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02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137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4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42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76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7738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7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0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8387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7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38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3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2035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7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74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25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3281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1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56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40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5842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es : 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7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2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7486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2075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 (split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5.5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4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A14AD" w:rsidRDefault="002A14AD" w:rsidP="002A14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5</w:t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60"/>
        <w:gridCol w:w="703"/>
        <w:gridCol w:w="1547"/>
        <w:gridCol w:w="1551"/>
        <w:gridCol w:w="1537"/>
        <w:gridCol w:w="1544"/>
      </w:tblGrid>
      <w:tr w:rsidR="002A14AD" w:rsidTr="00F5100F">
        <w:tc>
          <w:tcPr>
            <w:tcW w:w="2405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711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m sq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 value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(&gt; F)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229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2297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7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36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ror (main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7516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5368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66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666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27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162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669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113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3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386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28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280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3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296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766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383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03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530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20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203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2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363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90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451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80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398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701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509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68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36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06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066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395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54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547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1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846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65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826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8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820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750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374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8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34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08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084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931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54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772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9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040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es : 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646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322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93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616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40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201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2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257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 (split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2980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101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A14AD" w:rsidRDefault="002A14AD" w:rsidP="002A14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6</w:t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62"/>
        <w:gridCol w:w="704"/>
        <w:gridCol w:w="1544"/>
        <w:gridCol w:w="1548"/>
        <w:gridCol w:w="1542"/>
        <w:gridCol w:w="1542"/>
      </w:tblGrid>
      <w:tr w:rsidR="002A14AD" w:rsidTr="00F5100F">
        <w:tc>
          <w:tcPr>
            <w:tcW w:w="2405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711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m sq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 value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(&gt; F)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83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837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1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28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ror (main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270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3764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8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07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23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8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3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12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69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69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348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1e-12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3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6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15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74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6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6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1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9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80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9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43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07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5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7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0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70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0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83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6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6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10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2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9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35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8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28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8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85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es : 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4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7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6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64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6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8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98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18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 (split-plot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57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2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A14AD" w:rsidRDefault="002A14AD" w:rsidP="002A14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7</w:t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65"/>
        <w:gridCol w:w="704"/>
        <w:gridCol w:w="1542"/>
        <w:gridCol w:w="1549"/>
        <w:gridCol w:w="1539"/>
        <w:gridCol w:w="1543"/>
      </w:tblGrid>
      <w:tr w:rsidR="002A14AD" w:rsidTr="00F5100F">
        <w:tc>
          <w:tcPr>
            <w:tcW w:w="2405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711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m sq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 value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(&gt; F)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1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177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7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1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ror (main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3806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27192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06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06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5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65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56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37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4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200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3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39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2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781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7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39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51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760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9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94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55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223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5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27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9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55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70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85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4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158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5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58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4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45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7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76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22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241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3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19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4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343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4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73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1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13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9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2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975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1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06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2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225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es : 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6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32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1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797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40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19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5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60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rror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it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255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72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A14AD" w:rsidRDefault="002A14AD" w:rsidP="002A14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8</w:t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64"/>
        <w:gridCol w:w="704"/>
        <w:gridCol w:w="1541"/>
        <w:gridCol w:w="1545"/>
        <w:gridCol w:w="1539"/>
        <w:gridCol w:w="1549"/>
      </w:tblGrid>
      <w:tr w:rsidR="002A14AD" w:rsidTr="00F5100F">
        <w:tc>
          <w:tcPr>
            <w:tcW w:w="2405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711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m sq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 value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(&gt; F)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20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204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94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927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ror (main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23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731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9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90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15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0918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510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00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7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0724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7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72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43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9284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6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31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99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8328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2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29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8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863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1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05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0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6362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8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91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3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2082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2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21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1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3533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9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97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4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5386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7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36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66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3604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6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183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15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3036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73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732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94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4303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96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84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7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637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es : 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26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62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87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6362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0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02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20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5879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 (split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60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34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A14AD" w:rsidRDefault="002A14AD" w:rsidP="002A14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9</w:t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63"/>
        <w:gridCol w:w="704"/>
        <w:gridCol w:w="1544"/>
        <w:gridCol w:w="1548"/>
        <w:gridCol w:w="1538"/>
        <w:gridCol w:w="1545"/>
      </w:tblGrid>
      <w:tr w:rsidR="002A14AD" w:rsidTr="00F5100F">
        <w:tc>
          <w:tcPr>
            <w:tcW w:w="2405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711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m sq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 value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(&gt; F)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97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970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5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88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ror (main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087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2919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69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696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7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7245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7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65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7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949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9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93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62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630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06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52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47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7781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62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629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36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002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0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51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2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5481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9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97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5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3672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2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22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3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8672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44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441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89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927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0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653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76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208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67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35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75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6521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1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12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34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2875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2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913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63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949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es : 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0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01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6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6735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7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85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60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9898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 (split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72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12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A14AD" w:rsidRDefault="002A14AD" w:rsidP="002A14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10</w:t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67"/>
        <w:gridCol w:w="704"/>
        <w:gridCol w:w="1542"/>
        <w:gridCol w:w="1539"/>
        <w:gridCol w:w="1540"/>
        <w:gridCol w:w="1550"/>
      </w:tblGrid>
      <w:tr w:rsidR="002A14AD" w:rsidTr="00F5100F">
        <w:tc>
          <w:tcPr>
            <w:tcW w:w="2405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711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m sq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 value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(&gt; F)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24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24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5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966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ror (main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900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85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60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6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66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84730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56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61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07878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0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7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68777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5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8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47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5242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80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8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23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1291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6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96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74397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60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6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66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84730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04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0273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26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2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21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4903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0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97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01732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3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1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16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0616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5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5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21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2340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8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4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3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3470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es : 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8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4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80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6886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50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2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75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59847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 (split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.670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A14AD" w:rsidRDefault="002A14AD" w:rsidP="002A14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11</w:t>
      </w: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65"/>
        <w:gridCol w:w="704"/>
        <w:gridCol w:w="1542"/>
        <w:gridCol w:w="1542"/>
        <w:gridCol w:w="1543"/>
        <w:gridCol w:w="1546"/>
      </w:tblGrid>
      <w:tr w:rsidR="002A14AD" w:rsidTr="00F5100F">
        <w:tc>
          <w:tcPr>
            <w:tcW w:w="2405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711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m sq</w:t>
            </w:r>
          </w:p>
        </w:tc>
        <w:tc>
          <w:tcPr>
            <w:tcW w:w="1558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 value</w:t>
            </w:r>
          </w:p>
        </w:tc>
        <w:tc>
          <w:tcPr>
            <w:tcW w:w="1559" w:type="dxa"/>
          </w:tcPr>
          <w:p w:rsidR="002A14AD" w:rsidRPr="006A6025" w:rsidRDefault="002A14AD" w:rsidP="00F5100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(&gt; F)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9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8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993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ror (main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77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2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3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3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63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221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7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85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804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4.1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4.1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75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86e-06*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.2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.6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39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283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3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8777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7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4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093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05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165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80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3961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1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9303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6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7248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74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3515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5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7264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.94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7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13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152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es : day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9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26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4191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: day : drought : heat shock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5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698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2742</w:t>
            </w:r>
          </w:p>
        </w:tc>
      </w:tr>
      <w:tr w:rsidR="002A14AD" w:rsidTr="00F5100F">
        <w:tc>
          <w:tcPr>
            <w:tcW w:w="2405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 (split-plot)</w:t>
            </w:r>
          </w:p>
        </w:tc>
        <w:tc>
          <w:tcPr>
            <w:tcW w:w="711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3.58</w:t>
            </w:r>
          </w:p>
        </w:tc>
        <w:tc>
          <w:tcPr>
            <w:tcW w:w="1558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0</w:t>
            </w: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2A14AD" w:rsidRDefault="002A14AD" w:rsidP="00F5100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A14AD" w:rsidRDefault="002A14AD" w:rsidP="002A14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A14AD" w:rsidRDefault="002A14AD" w:rsidP="002A14A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F0C42" w:rsidRDefault="002F0C42"/>
    <w:sectPr w:rsidR="002F0C42" w:rsidSect="00F95F1C">
      <w:headerReference w:type="default" r:id="rId5"/>
      <w:foot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61CF" w:rsidRPr="00CC422F" w:rsidRDefault="002A14AD" w:rsidP="00CC422F">
    <w:pPr>
      <w:pStyle w:val="Footer"/>
      <w:jc w:val="center"/>
      <w:rPr>
        <w:rFonts w:ascii="Times New Roman" w:hAnsi="Times New Roman" w:cs="Times New Roman"/>
      </w:rPr>
    </w:pPr>
    <w:r w:rsidRPr="00CC422F">
      <w:rPr>
        <w:rFonts w:ascii="Times New Roman" w:hAnsi="Times New Roman" w:cs="Times New Roman"/>
      </w:rPr>
      <w:t xml:space="preserve">Page </w:t>
    </w:r>
    <w:r w:rsidRPr="00CC422F">
      <w:rPr>
        <w:rFonts w:ascii="Times New Roman" w:hAnsi="Times New Roman" w:cs="Times New Roman"/>
        <w:b/>
        <w:bCs/>
      </w:rPr>
      <w:fldChar w:fldCharType="begin"/>
    </w:r>
    <w:r w:rsidRPr="00CC422F">
      <w:rPr>
        <w:rFonts w:ascii="Times New Roman" w:hAnsi="Times New Roman" w:cs="Times New Roman"/>
        <w:b/>
        <w:bCs/>
      </w:rPr>
      <w:instrText xml:space="preserve"> PAGE  \* Arabic  \* MERGEFORMAT </w:instrText>
    </w:r>
    <w:r w:rsidRPr="00CC422F">
      <w:rPr>
        <w:rFonts w:ascii="Times New Roman" w:hAnsi="Times New Roman" w:cs="Times New Roman"/>
        <w:b/>
        <w:bCs/>
      </w:rPr>
      <w:fldChar w:fldCharType="separate"/>
    </w:r>
    <w:r>
      <w:rPr>
        <w:rFonts w:ascii="Times New Roman" w:hAnsi="Times New Roman" w:cs="Times New Roman"/>
        <w:b/>
        <w:bCs/>
        <w:noProof/>
      </w:rPr>
      <w:t>11</w:t>
    </w:r>
    <w:r w:rsidRPr="00CC422F">
      <w:rPr>
        <w:rFonts w:ascii="Times New Roman" w:hAnsi="Times New Roman" w:cs="Times New Roman"/>
        <w:b/>
        <w:bCs/>
      </w:rPr>
      <w:fldChar w:fldCharType="end"/>
    </w:r>
    <w:r w:rsidRPr="00CC422F">
      <w:rPr>
        <w:rFonts w:ascii="Times New Roman" w:hAnsi="Times New Roman" w:cs="Times New Roman"/>
      </w:rPr>
      <w:t xml:space="preserve"> of </w:t>
    </w:r>
    <w:fldSimple w:instr=" NUMPAGES  \* Arabic  \* MERGEFORMAT ">
      <w:r>
        <w:rPr>
          <w:rFonts w:ascii="Times New Roman" w:hAnsi="Times New Roman" w:cs="Times New Roman"/>
          <w:b/>
          <w:bCs/>
          <w:noProof/>
        </w:rPr>
        <w:t>11</w:t>
      </w:r>
    </w:fldSimple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61CF" w:rsidRPr="00CC422F" w:rsidRDefault="002A14AD" w:rsidP="00CC422F">
    <w:pPr>
      <w:pStyle w:val="Header"/>
      <w:tabs>
        <w:tab w:val="clear" w:pos="4680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Physiological responses</w:t>
    </w:r>
    <w:r w:rsidRPr="00CC422F">
      <w:rPr>
        <w:rFonts w:ascii="Times New Roman" w:hAnsi="Times New Roman" w:cs="Times New Roman"/>
      </w:rPr>
      <w:t xml:space="preserve"> of </w:t>
    </w:r>
    <w:r w:rsidRPr="00CC422F">
      <w:rPr>
        <w:rFonts w:ascii="Times New Roman" w:hAnsi="Times New Roman" w:cs="Times New Roman"/>
        <w:i/>
      </w:rPr>
      <w:t>Dalbergia</w:t>
    </w:r>
    <w:r>
      <w:rPr>
        <w:rFonts w:ascii="Times New Roman" w:hAnsi="Times New Roman" w:cs="Times New Roman"/>
      </w:rPr>
      <w:t xml:space="preserve"> in heat and drought</w:t>
    </w:r>
    <w:r w:rsidRPr="00CC422F">
      <w:rPr>
        <w:rFonts w:ascii="Times New Roman" w:hAnsi="Times New Roman" w:cs="Times New Roman"/>
      </w:rPr>
      <w:tab/>
    </w:r>
    <w:r>
      <w:rPr>
        <w:rFonts w:ascii="Times New Roman" w:hAnsi="Times New Roman" w:cs="Times New Roman"/>
        <w:sz w:val="16"/>
      </w:rPr>
      <w:t>Hung et al. 2020 revision 1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C80AB0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2569E6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B76F6D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A8C9AC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6FC6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CBA1B4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4228EC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EBE76C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15AB4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E7E0A9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7D9D558B"/>
    <w:multiLevelType w:val="hybridMultilevel"/>
    <w:tmpl w:val="A38E302C"/>
    <w:lvl w:ilvl="0" w:tplc="085AE5C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A14AD"/>
    <w:rsid w:val="002A14AD"/>
    <w:rsid w:val="002F0C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4AD"/>
    <w:pPr>
      <w:spacing w:after="0" w:line="240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4AD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A14A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2A14AD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A14AD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14A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14A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14AD"/>
    <w:rPr>
      <w:rFonts w:eastAsiaTheme="minorEastAsia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2A14A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A14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14AD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2A14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14AD"/>
    <w:rPr>
      <w:rFonts w:eastAsiaTheme="minorEastAsia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4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4AD"/>
    <w:rPr>
      <w:rFonts w:ascii="Segoe UI" w:eastAsiaTheme="minorEastAsia" w:hAnsi="Segoe UI" w:cs="Segoe UI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2A1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4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4AD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4AD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2A14AD"/>
    <w:rPr>
      <w:color w:val="808080"/>
    </w:rPr>
  </w:style>
  <w:style w:type="character" w:customStyle="1" w:styleId="MTEquationSection">
    <w:name w:val="MTEquationSection"/>
    <w:basedOn w:val="DefaultParagraphFont"/>
    <w:rsid w:val="002A14AD"/>
    <w:rPr>
      <w:rFonts w:ascii="Times New Roman" w:hAnsi="Times New Roman" w:cs="Times New Roman"/>
      <w:b/>
      <w:vanish/>
      <w:color w:val="FF0000"/>
      <w:sz w:val="24"/>
      <w:szCs w:val="24"/>
      <w:lang w:val="en-GB"/>
    </w:rPr>
  </w:style>
  <w:style w:type="paragraph" w:customStyle="1" w:styleId="MTDisplayEquation">
    <w:name w:val="MTDisplayEquation"/>
    <w:basedOn w:val="Normal"/>
    <w:next w:val="Normal"/>
    <w:link w:val="MTDisplayEquation0"/>
    <w:rsid w:val="002A14AD"/>
    <w:pPr>
      <w:tabs>
        <w:tab w:val="center" w:pos="4520"/>
        <w:tab w:val="right" w:pos="9020"/>
      </w:tabs>
      <w:spacing w:line="480" w:lineRule="auto"/>
      <w:contextualSpacing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MTDisplayEquation0">
    <w:name w:val="MTDisplayEquation 字元"/>
    <w:basedOn w:val="DefaultParagraphFont"/>
    <w:link w:val="MTDisplayEquation"/>
    <w:rsid w:val="002A14AD"/>
    <w:rPr>
      <w:rFonts w:ascii="Times New Roman" w:eastAsiaTheme="minorEastAsia" w:hAnsi="Times New Roman" w:cs="Times New Roman"/>
      <w:sz w:val="24"/>
      <w:szCs w:val="24"/>
      <w:lang w:val="en-GB" w:eastAsia="zh-TW"/>
    </w:rPr>
  </w:style>
  <w:style w:type="character" w:customStyle="1" w:styleId="topic-highlight">
    <w:name w:val="topic-highlight"/>
    <w:basedOn w:val="DefaultParagraphFont"/>
    <w:rsid w:val="002A14AD"/>
  </w:style>
  <w:style w:type="paragraph" w:customStyle="1" w:styleId="subheading">
    <w:name w:val="sub heading"/>
    <w:basedOn w:val="Normal"/>
    <w:link w:val="subheadingChar"/>
    <w:qFormat/>
    <w:rsid w:val="002A14AD"/>
    <w:pPr>
      <w:tabs>
        <w:tab w:val="left" w:pos="1250"/>
      </w:tabs>
      <w:spacing w:after="160" w:line="360" w:lineRule="auto"/>
      <w:jc w:val="both"/>
    </w:pPr>
    <w:rPr>
      <w:rFonts w:asciiTheme="majorHAnsi" w:hAnsiTheme="majorHAnsi" w:cstheme="majorHAnsi"/>
      <w:u w:val="single"/>
      <w:lang w:val="en-GB" w:eastAsia="en-US"/>
    </w:rPr>
  </w:style>
  <w:style w:type="character" w:customStyle="1" w:styleId="subheadingChar">
    <w:name w:val="sub heading Char"/>
    <w:basedOn w:val="DefaultParagraphFont"/>
    <w:link w:val="subheading"/>
    <w:rsid w:val="002A14AD"/>
    <w:rPr>
      <w:rFonts w:asciiTheme="majorHAnsi" w:eastAsiaTheme="minorEastAsia" w:hAnsiTheme="majorHAnsi" w:cstheme="majorHAnsi"/>
      <w:u w:val="single"/>
      <w:lang w:val="en-GB"/>
    </w:rPr>
  </w:style>
  <w:style w:type="paragraph" w:styleId="Revision">
    <w:name w:val="Revision"/>
    <w:hidden/>
    <w:uiPriority w:val="99"/>
    <w:semiHidden/>
    <w:rsid w:val="002A14AD"/>
    <w:pPr>
      <w:spacing w:after="0" w:line="240" w:lineRule="auto"/>
    </w:pPr>
    <w:rPr>
      <w:rFonts w:eastAsiaTheme="minorEastAsia"/>
      <w:lang w:eastAsia="zh-TW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A14A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93</Words>
  <Characters>7944</Characters>
  <Application>Microsoft Office Word</Application>
  <DocSecurity>0</DocSecurity>
  <Lines>66</Lines>
  <Paragraphs>18</Paragraphs>
  <ScaleCrop>false</ScaleCrop>
  <Company/>
  <LinksUpToDate>false</LinksUpToDate>
  <CharactersWithSpaces>9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0-08-15T04:22:00Z</dcterms:created>
  <dcterms:modified xsi:type="dcterms:W3CDTF">2020-08-15T04:22:00Z</dcterms:modified>
</cp:coreProperties>
</file>